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: Supplementary Table S1. List of primers used for ChIP-qPCR validation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rimers used in Figure 1E</w:t>
      </w:r>
      <w:r>
        <w:rPr/>
        <w:t xml:space="preserve"> </w:t>
      </w:r>
    </w:p>
    <w:tbl>
      <w:tblPr>
        <w:tblW w:w="101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70"/>
        <w:gridCol w:w="930"/>
        <w:gridCol w:w="3390"/>
        <w:gridCol w:w="210"/>
        <w:gridCol w:w="3261"/>
        <w:gridCol w:w="837"/>
        <w:gridCol w:w="12"/>
      </w:tblGrid>
      <w:tr>
        <w:trPr>
          <w:trHeight w:val="310" w:hRule="atLeast"/>
        </w:trPr>
        <w:tc>
          <w:tcPr>
            <w:tcW w:w="147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4320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320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25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GAGCAATGGGGTCGATAA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AAGGGGCGAGGGATAGAA</w:t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spd1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GAGCAAGGTCAAAGTGAA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TAGGGTGGAAGCAACTT</w:t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230219D22Rik</w:t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CGGCCTCCCACACTTGTTT 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TTCAAAGGCCCACACG</w:t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AGTCGCTTCAGCCCGATTT </w:t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TGCGGCCCAGTTTCTTG</w:t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imers used in Figure 5B and 5C.</w:t>
      </w:r>
    </w:p>
    <w:tbl>
      <w:tblPr>
        <w:tblW w:w="12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"/>
        <w:gridCol w:w="1110"/>
        <w:gridCol w:w="90"/>
        <w:gridCol w:w="1068"/>
        <w:gridCol w:w="42"/>
        <w:gridCol w:w="228"/>
        <w:gridCol w:w="2844"/>
        <w:gridCol w:w="618"/>
        <w:gridCol w:w="2532"/>
        <w:gridCol w:w="306"/>
        <w:gridCol w:w="423"/>
        <w:gridCol w:w="2649"/>
        <w:gridCol w:w="239"/>
      </w:tblGrid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tg1</w:t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TGCAGCGCAGACTTGTG</w:t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CTCGTGCAATCACTCCA</w:t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FAP2D</w:t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GCCTTGGTTGCAAAATG</w:t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AACCGTGGAATTGGCTA</w:t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bra4</w:t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GCTTGCAAGTGCTGCTCA</w:t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GGGGTTTTGAAGTCGCTGA</w:t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M8A</w:t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CTGTCAGCTGCATGGTT</w:t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AAAAGAAAGCCCCCACCT</w:t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hip</w:t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TTCTCCAGACGCCCCAAT</w:t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CAAAGCGCCTAAAGAGAA</w:t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1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3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used in Figure 7</w:t>
            </w:r>
          </w:p>
        </w:tc>
        <w:tc>
          <w:tcPr>
            <w:tcW w:w="30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spd1 </w:t>
            </w:r>
          </w:p>
        </w:tc>
        <w:tc>
          <w:tcPr>
            <w:tcW w:w="2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GAGCAAGGTCAAAGTGAA</w:t>
            </w:r>
          </w:p>
        </w:tc>
        <w:tc>
          <w:tcPr>
            <w:tcW w:w="3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TAGGGTGGAAGCAACTT</w:t>
            </w:r>
          </w:p>
        </w:tc>
        <w:tc>
          <w:tcPr>
            <w:tcW w:w="28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230219D22Rik</w:t>
            </w:r>
          </w:p>
        </w:tc>
        <w:tc>
          <w:tcPr>
            <w:tcW w:w="34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CGGCCTCCCACACTTGTTT </w:t>
            </w:r>
          </w:p>
        </w:tc>
        <w:tc>
          <w:tcPr>
            <w:tcW w:w="3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CTTCAAAGGCCCACACG</w:t>
            </w:r>
          </w:p>
        </w:tc>
        <w:tc>
          <w:tcPr>
            <w:tcW w:w="28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3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30486L24Rik</w:t>
            </w:r>
          </w:p>
        </w:tc>
        <w:tc>
          <w:tcPr>
            <w:tcW w:w="34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GGAACCAGTGCAGAGTTGAG</w:t>
            </w:r>
          </w:p>
        </w:tc>
        <w:tc>
          <w:tcPr>
            <w:tcW w:w="3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AGCAGGCAGATCCCTCAGTG</w:t>
            </w:r>
          </w:p>
        </w:tc>
        <w:tc>
          <w:tcPr>
            <w:tcW w:w="28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sc1</w:t>
            </w:r>
          </w:p>
        </w:tc>
        <w:tc>
          <w:tcPr>
            <w:tcW w:w="133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CTGCCTTCGATTCTCTCAAG</w:t>
            </w:r>
          </w:p>
        </w:tc>
        <w:tc>
          <w:tcPr>
            <w:tcW w:w="3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TCAGATGGCTGTGGCCTGT</w:t>
            </w:r>
          </w:p>
        </w:tc>
        <w:tc>
          <w:tcPr>
            <w:tcW w:w="288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imers used in Supplementary Figure S3.</w:t>
      </w:r>
    </w:p>
    <w:tbl>
      <w:tblPr>
        <w:tblW w:w="101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320"/>
        <w:gridCol w:w="4320"/>
      </w:tblGrid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CACAACAAAACAAC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GATGGAACCAGCCAATA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GAGCAAGGTCAAAGTGA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TAGGGTGGAAGCAACTT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GCAGATGTGGGTGGGTTGT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GATGGAGGAGGAGTTGGA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CCACTTGGTAATCACAAAC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TCAAGGAACAGAGGATGTCA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CACTTGTCGCCATTCTG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TGAGAGCATCAGAACATTTCC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GCAATGGGGTCGATA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GGGGCGAGGGATAGAA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9ac-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ATGAAAAGCCACAGACCACT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TTTGGCTGGCTCACCTT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CCCAGTTTCTGGTTTG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CGCAAAGCCAAGGTCTC</w:t>
            </w:r>
          </w:p>
        </w:tc>
      </w:tr>
      <w:tr>
        <w:trPr>
          <w:trHeight w:val="29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CTGTATTCCGAGGGAGAGG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ATGCGAACACGGAGGA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CGCTTCAGCCCGAT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TGCGGCCCAGTTTCTTG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CGCTTCAGCCCGAT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TGCGGCCCAGTTTCTTG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1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GCCTCCCACACTTGTT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TTCAAAGGCCCACACG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TTGCTGGCTTCTGATGG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AGCGGAAGCCCTTGGAC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GGCATTTGCGTCTCTA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GCTCGTCCCCAAAATGC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3K14ac-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TGCCACACCCAAAA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CTTGGCTGGACTCTT</w:t>
            </w:r>
          </w:p>
        </w:tc>
      </w:tr>
      <w:tr>
        <w:trPr>
          <w:trHeight w:val="31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CCCAGTTTCTGGTTTG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CGCAAAGCCAAGGTCTC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20:16:00Z</dcterms:created>
  <dc:creator>jbarandog</dc:creator>
  <dc:description/>
  <cp:keywords/>
  <dc:language>en-US</dc:language>
  <cp:lastModifiedBy>jbarandog</cp:lastModifiedBy>
  <dcterms:modified xsi:type="dcterms:W3CDTF">2012-08-24T20:16:00Z</dcterms:modified>
  <cp:revision>2</cp:revision>
  <dc:subject/>
  <dc:title/>
</cp:coreProperties>
</file>